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D527A" w14:textId="77777777" w:rsidR="00BD5551" w:rsidRPr="00196DD7" w:rsidRDefault="00BD5551" w:rsidP="00BD5551">
      <w:pPr>
        <w:tabs>
          <w:tab w:val="left" w:pos="184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96DD7">
        <w:rPr>
          <w:rFonts w:ascii="Times New Roman" w:hAnsi="Times New Roman" w:cs="Times New Roman"/>
          <w:b/>
          <w:bCs/>
          <w:sz w:val="24"/>
          <w:szCs w:val="24"/>
        </w:rPr>
        <w:t>Appendix I. Questionnaire items on self-regulated writing strategy use</w:t>
      </w:r>
    </w:p>
    <w:p w14:paraId="43A32687" w14:textId="234340C5" w:rsidR="00E41C62" w:rsidRDefault="00E41C62"/>
    <w:tbl>
      <w:tblPr>
        <w:tblStyle w:val="a4"/>
        <w:tblpPr w:leftFromText="180" w:rightFromText="180" w:horzAnchor="margin" w:tblpY="6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190"/>
        <w:gridCol w:w="4490"/>
      </w:tblGrid>
      <w:tr w:rsidR="00BD5551" w:rsidRPr="00C20161" w14:paraId="08541907" w14:textId="77777777" w:rsidTr="00891C0A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6A7679DA" w14:textId="77777777" w:rsidR="00BD5551" w:rsidRPr="00C11834" w:rsidRDefault="00BD5551" w:rsidP="007B31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5E2D8233" w14:textId="77777777" w:rsidR="00BD5551" w:rsidRPr="00C11834" w:rsidRDefault="00BD5551" w:rsidP="007B31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ategory</w:t>
            </w:r>
          </w:p>
        </w:tc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</w:tcPr>
          <w:p w14:paraId="12E8CED9" w14:textId="77777777" w:rsidR="00BD5551" w:rsidRPr="00C11834" w:rsidRDefault="00BD5551" w:rsidP="007B31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8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</w:tr>
      <w:tr w:rsidR="00BD5551" w:rsidRPr="00C20161" w14:paraId="7BC6C5C7" w14:textId="77777777" w:rsidTr="00891C0A">
        <w:tc>
          <w:tcPr>
            <w:tcW w:w="1616" w:type="dxa"/>
            <w:tcBorders>
              <w:top w:val="single" w:sz="4" w:space="0" w:color="auto"/>
            </w:tcBorders>
          </w:tcPr>
          <w:p w14:paraId="1D50CBE1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161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3FAA4244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ext Processing (TP) </w:t>
            </w:r>
          </w:p>
        </w:tc>
        <w:tc>
          <w:tcPr>
            <w:tcW w:w="4490" w:type="dxa"/>
            <w:tcBorders>
              <w:top w:val="single" w:sz="4" w:space="0" w:color="auto"/>
            </w:tcBorders>
          </w:tcPr>
          <w:p w14:paraId="01BD0825" w14:textId="77777777" w:rsidR="00BD5551" w:rsidRPr="00C20161" w:rsidRDefault="00BD5551" w:rsidP="007B3172">
            <w:pPr>
              <w:pStyle w:val="a"/>
              <w:numPr>
                <w:ilvl w:val="0"/>
                <w:numId w:val="2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When revising, I check grammar mistakes.</w:t>
            </w:r>
          </w:p>
          <w:p w14:paraId="4BEE13F6" w14:textId="77777777" w:rsidR="00BD5551" w:rsidRPr="00C20161" w:rsidRDefault="00BD5551" w:rsidP="007B3172">
            <w:pPr>
              <w:pStyle w:val="a"/>
              <w:numPr>
                <w:ilvl w:val="0"/>
                <w:numId w:val="2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When revising, I check spelling and punctuation. </w:t>
            </w:r>
          </w:p>
          <w:p w14:paraId="078097C5" w14:textId="77777777" w:rsidR="00BD5551" w:rsidRPr="00C20161" w:rsidRDefault="00BD5551" w:rsidP="007B3172">
            <w:pPr>
              <w:pStyle w:val="a"/>
              <w:numPr>
                <w:ilvl w:val="0"/>
                <w:numId w:val="2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When revising, I check the structure for logical coherence.</w:t>
            </w:r>
          </w:p>
          <w:p w14:paraId="6B4B0B0C" w14:textId="77777777" w:rsidR="00BD5551" w:rsidRPr="00C20161" w:rsidRDefault="00BD5551" w:rsidP="007B3172">
            <w:pPr>
              <w:pStyle w:val="a"/>
              <w:numPr>
                <w:ilvl w:val="0"/>
                <w:numId w:val="2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When revising, I check the cohesiveness or connection among sentences.</w:t>
            </w:r>
          </w:p>
          <w:p w14:paraId="38F3CB30" w14:textId="77777777" w:rsidR="00BD5551" w:rsidRPr="00C20161" w:rsidRDefault="00BD5551" w:rsidP="007B3172">
            <w:pPr>
              <w:pStyle w:val="a"/>
              <w:numPr>
                <w:ilvl w:val="0"/>
                <w:numId w:val="2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When revising, I check whether the topic and the content have been clearly expressed. </w:t>
            </w:r>
          </w:p>
        </w:tc>
      </w:tr>
      <w:tr w:rsidR="00BD5551" w:rsidRPr="00C20161" w14:paraId="25DE1EA7" w14:textId="77777777" w:rsidTr="00891C0A">
        <w:tc>
          <w:tcPr>
            <w:tcW w:w="1616" w:type="dxa"/>
            <w:vMerge w:val="restart"/>
          </w:tcPr>
          <w:p w14:paraId="139E5F3A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161">
              <w:rPr>
                <w:rFonts w:ascii="Times New Roman" w:hAnsi="Times New Roman" w:cs="Times New Roman"/>
                <w:sz w:val="24"/>
                <w:szCs w:val="24"/>
              </w:rPr>
              <w:t>Metacognition</w:t>
            </w:r>
          </w:p>
        </w:tc>
        <w:tc>
          <w:tcPr>
            <w:tcW w:w="2190" w:type="dxa"/>
          </w:tcPr>
          <w:p w14:paraId="3DB7F855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ea Planning (IP)</w:t>
            </w:r>
          </w:p>
        </w:tc>
        <w:tc>
          <w:tcPr>
            <w:tcW w:w="4490" w:type="dxa"/>
          </w:tcPr>
          <w:p w14:paraId="55BE9A90" w14:textId="77777777" w:rsidR="00BD5551" w:rsidRPr="00C20161" w:rsidRDefault="00BD5551" w:rsidP="007B3172">
            <w:pPr>
              <w:pStyle w:val="a"/>
              <w:numPr>
                <w:ilvl w:val="0"/>
                <w:numId w:val="3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read related articles to help me plan.</w:t>
            </w:r>
          </w:p>
          <w:p w14:paraId="0C3C5D4F" w14:textId="77777777" w:rsidR="00BD5551" w:rsidRPr="00C20161" w:rsidRDefault="00BD5551" w:rsidP="007B3172">
            <w:pPr>
              <w:pStyle w:val="a"/>
              <w:numPr>
                <w:ilvl w:val="0"/>
                <w:numId w:val="3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use the internet to search for related information to help me plan.</w:t>
            </w:r>
          </w:p>
          <w:p w14:paraId="02D44EC2" w14:textId="77777777" w:rsidR="00BD5551" w:rsidRPr="00C20161" w:rsidRDefault="00BD5551" w:rsidP="007B3172">
            <w:pPr>
              <w:pStyle w:val="a"/>
              <w:numPr>
                <w:ilvl w:val="0"/>
                <w:numId w:val="3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I think about the core elements of a good composition to help me plan. </w:t>
            </w:r>
          </w:p>
        </w:tc>
      </w:tr>
      <w:tr w:rsidR="00BD5551" w:rsidRPr="00C20161" w14:paraId="1CA84B9B" w14:textId="77777777" w:rsidTr="00891C0A">
        <w:tc>
          <w:tcPr>
            <w:tcW w:w="1616" w:type="dxa"/>
            <w:vMerge/>
          </w:tcPr>
          <w:p w14:paraId="554AACA8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2CCE9E85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al-oriented Monitoring (GM)  </w:t>
            </w:r>
          </w:p>
        </w:tc>
        <w:tc>
          <w:tcPr>
            <w:tcW w:w="4490" w:type="dxa"/>
          </w:tcPr>
          <w:p w14:paraId="0DA426F7" w14:textId="77777777" w:rsidR="00BD5551" w:rsidRPr="00C20161" w:rsidRDefault="00BD5551" w:rsidP="007B3172">
            <w:pPr>
              <w:pStyle w:val="a"/>
              <w:numPr>
                <w:ilvl w:val="0"/>
                <w:numId w:val="4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When I learn English writing, I set up goals for myself in order to direct my learning activities. </w:t>
            </w:r>
          </w:p>
          <w:p w14:paraId="6D77929E" w14:textId="77777777" w:rsidR="00BD5551" w:rsidRPr="00C20161" w:rsidRDefault="00BD5551" w:rsidP="007B3172">
            <w:pPr>
              <w:pStyle w:val="a"/>
              <w:numPr>
                <w:ilvl w:val="0"/>
                <w:numId w:val="4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check my English learning progress to make sure I achieve my goal.</w:t>
            </w:r>
          </w:p>
          <w:p w14:paraId="1F409CC7" w14:textId="77777777" w:rsidR="00BD5551" w:rsidRPr="00C20161" w:rsidRDefault="00BD5551" w:rsidP="007B3172">
            <w:pPr>
              <w:pStyle w:val="a"/>
              <w:numPr>
                <w:ilvl w:val="0"/>
                <w:numId w:val="4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 I evaluate my mastery of the content in writing courses.</w:t>
            </w:r>
          </w:p>
          <w:p w14:paraId="0CCB4EFF" w14:textId="77777777" w:rsidR="00BD5551" w:rsidRPr="00C20161" w:rsidRDefault="00BD5551" w:rsidP="007B3172">
            <w:pPr>
              <w:pStyle w:val="a"/>
              <w:numPr>
                <w:ilvl w:val="0"/>
                <w:numId w:val="4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monitor my learning process in writing courses.</w:t>
            </w:r>
          </w:p>
          <w:p w14:paraId="6EA231CC" w14:textId="77777777" w:rsidR="00BD5551" w:rsidRPr="00C20161" w:rsidRDefault="00BD5551" w:rsidP="007B3172">
            <w:pPr>
              <w:pStyle w:val="a"/>
              <w:numPr>
                <w:ilvl w:val="0"/>
                <w:numId w:val="4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When I am writing, I tell myself to stick to my plan.</w:t>
            </w:r>
          </w:p>
          <w:p w14:paraId="5F5D62E8" w14:textId="77777777" w:rsidR="00BD5551" w:rsidRPr="00C20161" w:rsidRDefault="00BD5551" w:rsidP="007B3172">
            <w:pPr>
              <w:pStyle w:val="a"/>
              <w:numPr>
                <w:ilvl w:val="0"/>
                <w:numId w:val="4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I set up a learning goal to improve my writing. </w:t>
            </w:r>
          </w:p>
        </w:tc>
      </w:tr>
      <w:tr w:rsidR="00BD5551" w:rsidRPr="00C20161" w14:paraId="080BF7DA" w14:textId="77777777" w:rsidTr="00891C0A">
        <w:tc>
          <w:tcPr>
            <w:tcW w:w="1616" w:type="dxa"/>
            <w:vMerge w:val="restart"/>
          </w:tcPr>
          <w:p w14:paraId="7F692D4E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behavior</w:t>
            </w:r>
          </w:p>
        </w:tc>
        <w:tc>
          <w:tcPr>
            <w:tcW w:w="2190" w:type="dxa"/>
          </w:tcPr>
          <w:p w14:paraId="00FC0BCA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er Learning (PL)  </w:t>
            </w:r>
          </w:p>
        </w:tc>
        <w:tc>
          <w:tcPr>
            <w:tcW w:w="4490" w:type="dxa"/>
          </w:tcPr>
          <w:p w14:paraId="605D0100" w14:textId="77777777" w:rsidR="00BD5551" w:rsidRPr="00C20161" w:rsidRDefault="00BD5551" w:rsidP="007B3172">
            <w:pPr>
              <w:pStyle w:val="a"/>
              <w:numPr>
                <w:ilvl w:val="0"/>
                <w:numId w:val="5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n writing courses, I brainstorm with peers to help me write.</w:t>
            </w:r>
          </w:p>
          <w:p w14:paraId="6AFC34D1" w14:textId="77777777" w:rsidR="00BD5551" w:rsidRPr="00C20161" w:rsidRDefault="00BD5551" w:rsidP="007B3172">
            <w:pPr>
              <w:pStyle w:val="a"/>
              <w:numPr>
                <w:ilvl w:val="0"/>
                <w:numId w:val="5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discuss with my peers or teachers to have more ideas to write.</w:t>
            </w:r>
          </w:p>
          <w:p w14:paraId="688316BB" w14:textId="77777777" w:rsidR="00BD5551" w:rsidRPr="00C20161" w:rsidRDefault="00BD5551" w:rsidP="007B3172">
            <w:pPr>
              <w:pStyle w:val="a"/>
              <w:numPr>
                <w:ilvl w:val="0"/>
                <w:numId w:val="5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 I work with other students in writing courses. </w:t>
            </w:r>
          </w:p>
        </w:tc>
      </w:tr>
      <w:tr w:rsidR="00BD5551" w:rsidRPr="00C20161" w14:paraId="4EA889F6" w14:textId="77777777" w:rsidTr="00891C0A">
        <w:tc>
          <w:tcPr>
            <w:tcW w:w="1616" w:type="dxa"/>
            <w:vMerge/>
          </w:tcPr>
          <w:p w14:paraId="4E301998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2652CD4A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edback Handling (FH)  </w:t>
            </w:r>
          </w:p>
        </w:tc>
        <w:tc>
          <w:tcPr>
            <w:tcW w:w="4490" w:type="dxa"/>
          </w:tcPr>
          <w:p w14:paraId="519A4707" w14:textId="77777777" w:rsidR="00BD5551" w:rsidRPr="00C20161" w:rsidRDefault="00BD5551" w:rsidP="007B3172">
            <w:pPr>
              <w:pStyle w:val="a"/>
              <w:numPr>
                <w:ilvl w:val="0"/>
                <w:numId w:val="6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I am open to peers’ feedback on my writing. </w:t>
            </w:r>
          </w:p>
          <w:p w14:paraId="26A3CBC2" w14:textId="77777777" w:rsidR="00BD5551" w:rsidRPr="00C20161" w:rsidRDefault="00BD5551" w:rsidP="007B3172">
            <w:pPr>
              <w:pStyle w:val="a"/>
              <w:numPr>
                <w:ilvl w:val="0"/>
                <w:numId w:val="6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I am open to teachers’ feedback on my writing. </w:t>
            </w:r>
          </w:p>
          <w:p w14:paraId="74CCA0BF" w14:textId="77777777" w:rsidR="00BD5551" w:rsidRPr="00C20161" w:rsidRDefault="00BD5551" w:rsidP="007B3172">
            <w:pPr>
              <w:pStyle w:val="a"/>
              <w:numPr>
                <w:ilvl w:val="0"/>
                <w:numId w:val="6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 xml:space="preserve"> I try to improve my English writing based on peers’ feedback.</w:t>
            </w:r>
          </w:p>
          <w:p w14:paraId="693FC655" w14:textId="77777777" w:rsidR="00BD5551" w:rsidRPr="00C20161" w:rsidRDefault="00BD5551" w:rsidP="007B3172">
            <w:pPr>
              <w:pStyle w:val="a"/>
              <w:numPr>
                <w:ilvl w:val="0"/>
                <w:numId w:val="6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lastRenderedPageBreak/>
              <w:t xml:space="preserve">I try to improve my English writing based on teachers’ feedback. </w:t>
            </w:r>
          </w:p>
        </w:tc>
      </w:tr>
      <w:tr w:rsidR="00BD5551" w:rsidRPr="00C20161" w14:paraId="17478B03" w14:textId="77777777" w:rsidTr="00891C0A">
        <w:tc>
          <w:tcPr>
            <w:tcW w:w="1616" w:type="dxa"/>
          </w:tcPr>
          <w:p w14:paraId="32C18F77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tivational regulation</w:t>
            </w:r>
          </w:p>
        </w:tc>
        <w:tc>
          <w:tcPr>
            <w:tcW w:w="2190" w:type="dxa"/>
          </w:tcPr>
          <w:p w14:paraId="46A98DB0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est enhancement (IE)</w:t>
            </w:r>
          </w:p>
        </w:tc>
        <w:tc>
          <w:tcPr>
            <w:tcW w:w="4490" w:type="dxa"/>
          </w:tcPr>
          <w:p w14:paraId="71AD8163" w14:textId="77777777" w:rsidR="00BD5551" w:rsidRPr="00C20161" w:rsidRDefault="00BD5551" w:rsidP="007B3172">
            <w:pPr>
              <w:pStyle w:val="a"/>
              <w:numPr>
                <w:ilvl w:val="0"/>
                <w:numId w:val="7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 xml:space="preserve">I look for ways to bring more fun to the learning of writing. </w:t>
            </w:r>
          </w:p>
          <w:p w14:paraId="284994BF" w14:textId="77777777" w:rsidR="00BD5551" w:rsidRPr="00C20161" w:rsidRDefault="00BD5551" w:rsidP="007B3172">
            <w:pPr>
              <w:pStyle w:val="a"/>
              <w:numPr>
                <w:ilvl w:val="0"/>
                <w:numId w:val="7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>I choose interesting topics to practice writing in English.</w:t>
            </w:r>
          </w:p>
          <w:p w14:paraId="29DC3EE0" w14:textId="77777777" w:rsidR="00BD5551" w:rsidRPr="00C20161" w:rsidRDefault="00BD5551" w:rsidP="007B3172">
            <w:pPr>
              <w:pStyle w:val="a"/>
              <w:numPr>
                <w:ilvl w:val="0"/>
                <w:numId w:val="7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 xml:space="preserve">I connect the writing task with my real life to intrigue me. </w:t>
            </w:r>
          </w:p>
          <w:p w14:paraId="0164E8E7" w14:textId="77777777" w:rsidR="00BD5551" w:rsidRPr="00C20161" w:rsidRDefault="00BD5551" w:rsidP="007B3172">
            <w:pPr>
              <w:pStyle w:val="a"/>
              <w:numPr>
                <w:ilvl w:val="0"/>
                <w:numId w:val="7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 xml:space="preserve">I try to connect the writing task with my personal interest. </w:t>
            </w:r>
          </w:p>
        </w:tc>
      </w:tr>
      <w:tr w:rsidR="00BD5551" w:rsidRPr="00C20161" w14:paraId="75D16879" w14:textId="77777777" w:rsidTr="00891C0A">
        <w:tc>
          <w:tcPr>
            <w:tcW w:w="1616" w:type="dxa"/>
          </w:tcPr>
          <w:p w14:paraId="2EACA232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2FD72EAC" w14:textId="77777777" w:rsidR="00BD5551" w:rsidRPr="00C20161" w:rsidRDefault="00BD5551" w:rsidP="007B3172">
            <w:pP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Mastery self-talk (MS) </w:t>
            </w:r>
          </w:p>
        </w:tc>
        <w:tc>
          <w:tcPr>
            <w:tcW w:w="4490" w:type="dxa"/>
          </w:tcPr>
          <w:p w14:paraId="6D2637CA" w14:textId="77777777" w:rsidR="00BD5551" w:rsidRPr="00C20161" w:rsidRDefault="00BD5551" w:rsidP="007B3172">
            <w:pPr>
              <w:pStyle w:val="a"/>
              <w:numPr>
                <w:ilvl w:val="0"/>
                <w:numId w:val="8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>I persuade myself to work hard in writing courses to improve my writing skills and knowledge.</w:t>
            </w:r>
          </w:p>
          <w:p w14:paraId="6E372486" w14:textId="77777777" w:rsidR="00BD5551" w:rsidRPr="00C20161" w:rsidRDefault="00BD5551" w:rsidP="007B3172">
            <w:pPr>
              <w:pStyle w:val="a"/>
              <w:numPr>
                <w:ilvl w:val="0"/>
                <w:numId w:val="8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>I persuade myself to keep on learning in writing courses to find out how much I can learn.</w:t>
            </w:r>
          </w:p>
          <w:p w14:paraId="54810CB5" w14:textId="77777777" w:rsidR="00BD5551" w:rsidRPr="00C20161" w:rsidRDefault="00BD5551" w:rsidP="007B3172">
            <w:pPr>
              <w:pStyle w:val="a"/>
              <w:numPr>
                <w:ilvl w:val="0"/>
                <w:numId w:val="8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 xml:space="preserve">I persuade myself to work hard in writing courses to learn as much as possible. </w:t>
            </w:r>
          </w:p>
        </w:tc>
      </w:tr>
      <w:tr w:rsidR="00BD5551" w:rsidRPr="00C20161" w14:paraId="13C309F5" w14:textId="77777777" w:rsidTr="00891C0A">
        <w:tc>
          <w:tcPr>
            <w:tcW w:w="1616" w:type="dxa"/>
          </w:tcPr>
          <w:p w14:paraId="7DA1D94C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451A35D1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motional Control (EC) </w:t>
            </w:r>
          </w:p>
        </w:tc>
        <w:tc>
          <w:tcPr>
            <w:tcW w:w="4490" w:type="dxa"/>
          </w:tcPr>
          <w:p w14:paraId="198F5A7C" w14:textId="77777777" w:rsidR="00BD5551" w:rsidRPr="00C20161" w:rsidRDefault="00BD5551" w:rsidP="007B3172">
            <w:pPr>
              <w:pStyle w:val="a"/>
              <w:numPr>
                <w:ilvl w:val="0"/>
                <w:numId w:val="9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tell myself not to worry when answering questions in writing courses.</w:t>
            </w:r>
          </w:p>
          <w:p w14:paraId="2B8F0C6F" w14:textId="77777777" w:rsidR="00BD5551" w:rsidRPr="00C20161" w:rsidRDefault="00BD5551" w:rsidP="007B3172">
            <w:pPr>
              <w:pStyle w:val="a"/>
              <w:numPr>
                <w:ilvl w:val="0"/>
                <w:numId w:val="9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tell myself to keep on completing a writing task when I want to give it up in writing courses.</w:t>
            </w:r>
          </w:p>
          <w:p w14:paraId="29DCB972" w14:textId="77777777" w:rsidR="00BD5551" w:rsidRPr="00C20161" w:rsidRDefault="00BD5551" w:rsidP="007B3172">
            <w:pPr>
              <w:pStyle w:val="a"/>
              <w:numPr>
                <w:ilvl w:val="0"/>
                <w:numId w:val="9"/>
              </w:numPr>
              <w:spacing w:before="0" w:after="0"/>
              <w:contextualSpacing w:val="0"/>
              <w:rPr>
                <w:rFonts w:eastAsia="Times New Roman"/>
                <w:color w:val="000000" w:themeColor="text1"/>
              </w:rPr>
            </w:pPr>
            <w:r w:rsidRPr="00C20161">
              <w:rPr>
                <w:rFonts w:eastAsia="Times New Roman"/>
                <w:color w:val="000000" w:themeColor="text1"/>
              </w:rPr>
              <w:t>I find ways to regulate my mood when I want to give up a writing task in writing courses.  </w:t>
            </w:r>
          </w:p>
        </w:tc>
      </w:tr>
      <w:tr w:rsidR="00BD5551" w:rsidRPr="00C20161" w14:paraId="5026FD99" w14:textId="77777777" w:rsidTr="00891C0A">
        <w:tc>
          <w:tcPr>
            <w:tcW w:w="1616" w:type="dxa"/>
          </w:tcPr>
          <w:p w14:paraId="3C61B0AE" w14:textId="77777777" w:rsidR="00BD5551" w:rsidRPr="00C20161" w:rsidRDefault="00BD5551" w:rsidP="007B3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0AC3D14A" w14:textId="77777777" w:rsidR="00BD5551" w:rsidRPr="00C20161" w:rsidRDefault="00BD5551" w:rsidP="007B31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1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rformance self-talk (PS)  </w:t>
            </w:r>
          </w:p>
        </w:tc>
        <w:tc>
          <w:tcPr>
            <w:tcW w:w="4490" w:type="dxa"/>
          </w:tcPr>
          <w:p w14:paraId="1540C1B4" w14:textId="77777777" w:rsidR="00BD5551" w:rsidRPr="00C20161" w:rsidRDefault="00BD5551" w:rsidP="007B3172">
            <w:pPr>
              <w:pStyle w:val="a"/>
              <w:numPr>
                <w:ilvl w:val="0"/>
                <w:numId w:val="10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 xml:space="preserve">I tell myself that I need to do better than others in writing courses. </w:t>
            </w:r>
          </w:p>
          <w:p w14:paraId="7053C43E" w14:textId="77777777" w:rsidR="00BD5551" w:rsidRPr="00C20161" w:rsidRDefault="00BD5551" w:rsidP="007B3172">
            <w:pPr>
              <w:pStyle w:val="a"/>
              <w:numPr>
                <w:ilvl w:val="0"/>
                <w:numId w:val="10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>I tell myself that it is important to practice writing in English to outperform other peers.</w:t>
            </w:r>
          </w:p>
          <w:p w14:paraId="589C8505" w14:textId="77777777" w:rsidR="00BD5551" w:rsidRPr="00C20161" w:rsidRDefault="00BD5551" w:rsidP="007B3172">
            <w:pPr>
              <w:pStyle w:val="a"/>
              <w:numPr>
                <w:ilvl w:val="0"/>
                <w:numId w:val="10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>I tell myself that it is important to get good grades in writing courses.</w:t>
            </w:r>
          </w:p>
          <w:p w14:paraId="07A7EC75" w14:textId="77777777" w:rsidR="00BD5551" w:rsidRPr="00C20161" w:rsidRDefault="00BD5551" w:rsidP="007B3172">
            <w:pPr>
              <w:pStyle w:val="a"/>
              <w:numPr>
                <w:ilvl w:val="0"/>
                <w:numId w:val="10"/>
              </w:numPr>
              <w:spacing w:before="0" w:after="0"/>
              <w:contextualSpacing w:val="0"/>
              <w:textAlignment w:val="center"/>
              <w:rPr>
                <w:rFonts w:eastAsia="微软雅黑"/>
                <w:color w:val="000000" w:themeColor="text1"/>
              </w:rPr>
            </w:pPr>
            <w:r w:rsidRPr="00C20161">
              <w:rPr>
                <w:rFonts w:eastAsia="微软雅黑"/>
                <w:color w:val="000000" w:themeColor="text1"/>
              </w:rPr>
              <w:t xml:space="preserve">I tell myself that it is important to practice writing to get good grades in writing courses. </w:t>
            </w:r>
          </w:p>
        </w:tc>
      </w:tr>
    </w:tbl>
    <w:p w14:paraId="66187A77" w14:textId="77777777" w:rsidR="00BD5551" w:rsidRPr="00BD5551" w:rsidRDefault="00BD5551"/>
    <w:sectPr w:rsidR="00BD5551" w:rsidRPr="00BD5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0568D" w14:textId="77777777" w:rsidR="001D3131" w:rsidRDefault="001D3131" w:rsidP="00891C0A">
      <w:r>
        <w:separator/>
      </w:r>
    </w:p>
  </w:endnote>
  <w:endnote w:type="continuationSeparator" w:id="0">
    <w:p w14:paraId="32C53D4C" w14:textId="77777777" w:rsidR="001D3131" w:rsidRDefault="001D3131" w:rsidP="00891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355F2" w14:textId="77777777" w:rsidR="001D3131" w:rsidRDefault="001D3131" w:rsidP="00891C0A">
      <w:r>
        <w:separator/>
      </w:r>
    </w:p>
  </w:footnote>
  <w:footnote w:type="continuationSeparator" w:id="0">
    <w:p w14:paraId="64B89F50" w14:textId="77777777" w:rsidR="001D3131" w:rsidRDefault="001D3131" w:rsidP="00891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52D23"/>
    <w:multiLevelType w:val="hybridMultilevel"/>
    <w:tmpl w:val="229E5714"/>
    <w:lvl w:ilvl="0" w:tplc="A6C68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FB20C72"/>
    <w:multiLevelType w:val="hybridMultilevel"/>
    <w:tmpl w:val="133EA184"/>
    <w:lvl w:ilvl="0" w:tplc="1C5C39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2453D8"/>
    <w:multiLevelType w:val="hybridMultilevel"/>
    <w:tmpl w:val="23A48C58"/>
    <w:lvl w:ilvl="0" w:tplc="39CE0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823C90"/>
    <w:multiLevelType w:val="hybridMultilevel"/>
    <w:tmpl w:val="6B8441B4"/>
    <w:lvl w:ilvl="0" w:tplc="75F82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5F0252"/>
    <w:multiLevelType w:val="hybridMultilevel"/>
    <w:tmpl w:val="B7CA2E0A"/>
    <w:lvl w:ilvl="0" w:tplc="4FBC38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9A6267"/>
    <w:multiLevelType w:val="hybridMultilevel"/>
    <w:tmpl w:val="AAA87B6A"/>
    <w:lvl w:ilvl="0" w:tplc="CAC47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6481965"/>
    <w:multiLevelType w:val="hybridMultilevel"/>
    <w:tmpl w:val="B174330C"/>
    <w:lvl w:ilvl="0" w:tplc="52EA3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EB14DBB"/>
    <w:multiLevelType w:val="hybridMultilevel"/>
    <w:tmpl w:val="56321FFA"/>
    <w:lvl w:ilvl="0" w:tplc="34005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442F3C"/>
    <w:multiLevelType w:val="hybridMultilevel"/>
    <w:tmpl w:val="B192DC8E"/>
    <w:lvl w:ilvl="0" w:tplc="326E0B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924071">
    <w:abstractNumId w:val="1"/>
  </w:num>
  <w:num w:numId="2" w16cid:durableId="2011640809">
    <w:abstractNumId w:val="8"/>
  </w:num>
  <w:num w:numId="3" w16cid:durableId="814567435">
    <w:abstractNumId w:val="3"/>
  </w:num>
  <w:num w:numId="4" w16cid:durableId="76246128">
    <w:abstractNumId w:val="5"/>
  </w:num>
  <w:num w:numId="5" w16cid:durableId="1444037213">
    <w:abstractNumId w:val="6"/>
  </w:num>
  <w:num w:numId="6" w16cid:durableId="743919074">
    <w:abstractNumId w:val="9"/>
  </w:num>
  <w:num w:numId="7" w16cid:durableId="708796852">
    <w:abstractNumId w:val="2"/>
  </w:num>
  <w:num w:numId="8" w16cid:durableId="2045783493">
    <w:abstractNumId w:val="4"/>
  </w:num>
  <w:num w:numId="9" w16cid:durableId="446892539">
    <w:abstractNumId w:val="7"/>
  </w:num>
  <w:num w:numId="10" w16cid:durableId="640500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DIxMzW2MDe2tDBX0lEKTi0uzszPAykwrgUAoxhaYiwAAAA="/>
  </w:docVars>
  <w:rsids>
    <w:rsidRoot w:val="00BD5551"/>
    <w:rsid w:val="00134F7D"/>
    <w:rsid w:val="001D3131"/>
    <w:rsid w:val="00297436"/>
    <w:rsid w:val="00415C2A"/>
    <w:rsid w:val="00860FFB"/>
    <w:rsid w:val="00891C0A"/>
    <w:rsid w:val="0090344D"/>
    <w:rsid w:val="00B936A7"/>
    <w:rsid w:val="00BD5551"/>
    <w:rsid w:val="00C11834"/>
    <w:rsid w:val="00D63D6F"/>
    <w:rsid w:val="00E4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FED10"/>
  <w15:chartTrackingRefBased/>
  <w15:docId w15:val="{B4B20A89-FFC9-489B-8B84-260F0550E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D5551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BD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Paragraph"/>
    <w:basedOn w:val="a0"/>
    <w:uiPriority w:val="34"/>
    <w:qFormat/>
    <w:rsid w:val="00BD5551"/>
    <w:pPr>
      <w:widowControl/>
      <w:numPr>
        <w:numId w:val="1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0"/>
    <w:link w:val="a6"/>
    <w:uiPriority w:val="99"/>
    <w:unhideWhenUsed/>
    <w:rsid w:val="00891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891C0A"/>
    <w:rPr>
      <w:sz w:val="18"/>
      <w:szCs w:val="18"/>
    </w:rPr>
  </w:style>
  <w:style w:type="paragraph" w:styleId="a7">
    <w:name w:val="footer"/>
    <w:basedOn w:val="a0"/>
    <w:link w:val="a8"/>
    <w:uiPriority w:val="99"/>
    <w:unhideWhenUsed/>
    <w:rsid w:val="00891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891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</dc:creator>
  <cp:keywords/>
  <dc:description/>
  <cp:lastModifiedBy>M Z</cp:lastModifiedBy>
  <cp:revision>3</cp:revision>
  <dcterms:created xsi:type="dcterms:W3CDTF">2022-11-03T01:27:00Z</dcterms:created>
  <dcterms:modified xsi:type="dcterms:W3CDTF">2022-11-03T01:37:00Z</dcterms:modified>
</cp:coreProperties>
</file>